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9C705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Search String</w:t>
      </w:r>
    </w:p>
    <w:p w14:paraId="79F4EED8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 xml:space="preserve">TITLE-ABS-KEY ( "digital mental health intervention" OR "digital mental health application*" OR "digital mental health intervention*" OR "digital mental health 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 xml:space="preserve">*" OR "e-MHealth intervention*" OR "e-Mental health intervention*" OR "e-MHealth 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 xml:space="preserve">*" OR " e-Mental health 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>*" OR "internet-based mental health intervention*" OR "e-MHealth application*" OR "e-mental health application" OR "internet-based mental health application*" )</w:t>
      </w:r>
    </w:p>
    <w:p w14:paraId="447BC11D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AND TITLE-ABS-KEY ( "design principles" OR "principles for designing" OR "design framework" OR "development" OR "implementation" OR "strategies" OR "guidelines" OR "creation" OR "design*" OR "develop*" )</w:t>
      </w:r>
    </w:p>
    <w:p w14:paraId="5AAC5E0F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 xml:space="preserve">AND TITLE-ABS-KEY ( "evaluation" OR "review" OR "analysis" OR 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>* )</w:t>
      </w:r>
    </w:p>
    <w:p w14:paraId="21A14E33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AND TITLE-ABS-KEY ( "*mental" OR "psych*" OR "mood" OR "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suic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>" OR "wellbeing" OR "well-being" OR "stress" OR "distress" OR "mental disorder*" OR "mental illness*" OR "phobia" )</w:t>
      </w:r>
    </w:p>
    <w:p w14:paraId="4441D1D2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AND (</w:t>
      </w:r>
    </w:p>
    <w:p w14:paraId="2C1B3038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LIMIT-TO ( DOCTYPE , "</w:t>
      </w:r>
      <w:proofErr w:type="spellStart"/>
      <w:r w:rsidRPr="00430D4F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430D4F">
        <w:rPr>
          <w:rFonts w:ascii="Times New Roman" w:hAnsi="Times New Roman" w:cs="Times New Roman"/>
          <w:sz w:val="24"/>
          <w:szCs w:val="24"/>
        </w:rPr>
        <w:t>" )</w:t>
      </w:r>
    </w:p>
    <w:p w14:paraId="2A15A066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OR LIMIT-TO ( DOCTYPE , "cp" )</w:t>
      </w:r>
    </w:p>
    <w:p w14:paraId="1AB72A8B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)</w:t>
      </w:r>
    </w:p>
    <w:p w14:paraId="7FE7E6E4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AND (</w:t>
      </w:r>
    </w:p>
    <w:p w14:paraId="7E91B535" w14:textId="77777777" w:rsidR="00807F6A" w:rsidRPr="00430D4F" w:rsidRDefault="00807F6A" w:rsidP="00807F6A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LIMIT-TO ( LANGUAGE , "English" )</w:t>
      </w:r>
    </w:p>
    <w:p w14:paraId="56B147BB" w14:textId="77E8DB33" w:rsidR="00807F6A" w:rsidRPr="00430D4F" w:rsidRDefault="00807F6A" w:rsidP="001B451D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430D4F">
        <w:rPr>
          <w:rFonts w:ascii="Times New Roman" w:hAnsi="Times New Roman" w:cs="Times New Roman"/>
          <w:sz w:val="24"/>
          <w:szCs w:val="24"/>
        </w:rPr>
        <w:t>)</w:t>
      </w:r>
    </w:p>
    <w:sectPr w:rsidR="00807F6A" w:rsidRPr="00430D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F6A"/>
    <w:rsid w:val="00080BFB"/>
    <w:rsid w:val="001B451D"/>
    <w:rsid w:val="001F54E6"/>
    <w:rsid w:val="002C5236"/>
    <w:rsid w:val="0035102F"/>
    <w:rsid w:val="00384E11"/>
    <w:rsid w:val="00430D4F"/>
    <w:rsid w:val="004E04C4"/>
    <w:rsid w:val="005A46C5"/>
    <w:rsid w:val="005D67B9"/>
    <w:rsid w:val="00797B29"/>
    <w:rsid w:val="00807F6A"/>
    <w:rsid w:val="00AB475B"/>
    <w:rsid w:val="00B725E7"/>
    <w:rsid w:val="00C40C9A"/>
    <w:rsid w:val="00D05710"/>
    <w:rsid w:val="00E249C7"/>
    <w:rsid w:val="00FD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D614"/>
  <w15:chartTrackingRefBased/>
  <w15:docId w15:val="{14151083-EA38-478A-A2FE-30EB2696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F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F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F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F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701273166AE4AB4A02754F59DC8AE" ma:contentTypeVersion="9" ma:contentTypeDescription="Een nieuw document maken." ma:contentTypeScope="" ma:versionID="fff6a53bf8abfe1ba67d6ff16214d2a6">
  <xsd:schema xmlns:xsd="http://www.w3.org/2001/XMLSchema" xmlns:xs="http://www.w3.org/2001/XMLSchema" xmlns:p="http://schemas.microsoft.com/office/2006/metadata/properties" xmlns:ns2="1038a9bf-a932-4221-922b-2c0fa69bb9d9" xmlns:ns3="706ed1a4-c759-4685-9256-79d536cb6903" targetNamespace="http://schemas.microsoft.com/office/2006/metadata/properties" ma:root="true" ma:fieldsID="6c9c4ac0d7b500a5c5e9cf6394221435" ns2:_="" ns3:_="">
    <xsd:import namespace="1038a9bf-a932-4221-922b-2c0fa69bb9d9"/>
    <xsd:import namespace="706ed1a4-c759-4685-9256-79d536cb69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8a9bf-a932-4221-922b-2c0fa69bb9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ed1a4-c759-4685-9256-79d536cb690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F43A64-393A-442A-84FE-2C500ABD4C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38a9bf-a932-4221-922b-2c0fa69bb9d9"/>
    <ds:schemaRef ds:uri="706ed1a4-c759-4685-9256-79d536cb69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49A334-0D13-4CC6-B117-84D187552E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41E401-27EF-4148-8401-275E799756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bawa</dc:creator>
  <cp:keywords/>
  <dc:description/>
  <cp:lastModifiedBy>Anjana Indu Priya</cp:lastModifiedBy>
  <cp:revision>4</cp:revision>
  <cp:lastPrinted>2025-05-06T11:39:00Z</cp:lastPrinted>
  <dcterms:created xsi:type="dcterms:W3CDTF">2025-05-06T07:46:00Z</dcterms:created>
  <dcterms:modified xsi:type="dcterms:W3CDTF">2026-03-2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701273166AE4AB4A02754F59DC8AE</vt:lpwstr>
  </property>
  <property fmtid="{D5CDD505-2E9C-101B-9397-08002B2CF9AE}" pid="3" name="GrammarlyDocumentId">
    <vt:lpwstr>bd546496-151b-42c6-a64e-7f2de26d30a5</vt:lpwstr>
  </property>
</Properties>
</file>